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E14" w:rsidRPr="00C9328D" w:rsidRDefault="00CE3E14" w:rsidP="00CE3E14">
      <w:pPr>
        <w:pStyle w:val="Lgende"/>
        <w:keepNext/>
        <w:shd w:val="clear" w:color="auto" w:fill="FFFFFF" w:themeFill="background1"/>
        <w:rPr>
          <w:i w:val="0"/>
          <w:color w:val="auto"/>
          <w:lang w:val="en-US"/>
        </w:rPr>
      </w:pPr>
      <w:bookmarkStart w:id="0" w:name="_GoBack"/>
      <w:r w:rsidRPr="00C9328D">
        <w:rPr>
          <w:i w:val="0"/>
          <w:color w:val="auto"/>
          <w:lang w:val="en-US"/>
        </w:rPr>
        <w:t xml:space="preserve">Supplementary Table </w:t>
      </w:r>
      <w:r w:rsidR="00C9328D" w:rsidRPr="00C9328D">
        <w:rPr>
          <w:i w:val="0"/>
          <w:color w:val="auto"/>
          <w:lang w:val="en-US"/>
        </w:rPr>
        <w:t>1</w:t>
      </w:r>
      <w:r w:rsidRPr="00C9328D">
        <w:rPr>
          <w:i w:val="0"/>
          <w:color w:val="auto"/>
          <w:lang w:val="en-US"/>
        </w:rPr>
        <w:t xml:space="preserve">: </w:t>
      </w:r>
      <w:proofErr w:type="spellStart"/>
      <w:r w:rsidRPr="00C9328D">
        <w:rPr>
          <w:i w:val="0"/>
          <w:color w:val="auto"/>
          <w:lang w:val="en-US"/>
        </w:rPr>
        <w:t>Charlson</w:t>
      </w:r>
      <w:proofErr w:type="spellEnd"/>
      <w:r w:rsidRPr="00C9328D">
        <w:rPr>
          <w:i w:val="0"/>
          <w:color w:val="auto"/>
          <w:lang w:val="en-US"/>
        </w:rPr>
        <w:t xml:space="preserve"> details of comorbidities 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530"/>
        <w:gridCol w:w="1200"/>
        <w:gridCol w:w="1956"/>
        <w:gridCol w:w="850"/>
      </w:tblGrid>
      <w:tr w:rsidR="00CE3E14" w:rsidRPr="00421E79" w:rsidTr="00CE3E14">
        <w:trPr>
          <w:trHeight w:val="133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Charlson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etail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comorbidities</w:t>
            </w:r>
            <w:proofErr w:type="spellEnd"/>
          </w:p>
        </w:tc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30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ays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re-hospitalization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gram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rates</w:t>
            </w:r>
            <w:proofErr w:type="gram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CE3E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All (n=118 650)</w:t>
            </w:r>
          </w:p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CE3E14" w:rsidRPr="00421E79" w:rsidTr="007F0D3A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N (4 127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% of all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yocardial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infarct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 85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3 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5,7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6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 1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,3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Congestive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Heart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Failur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 8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3 8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6,0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 7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,0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Peripheral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0,2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 03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6 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8,1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 2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,9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Cerebrovascular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 0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6 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7,9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 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,1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 9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6 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8,1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1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 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,9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Chronic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pulmonary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 9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5 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7,3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8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 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,7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Rheumatologic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0,7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 10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7 9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9,4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,6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Peptic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ulcer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0,00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 1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8 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9,8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,2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ild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iver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 00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6 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8,0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 3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,0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iabetes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without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chronic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complicatio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 8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1 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4,4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 6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,6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iabetes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with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chronic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complicatio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0,00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 9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5 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7,0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 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0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Hemiplegia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parapleg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 0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5 9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7,7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 7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,3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Renal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 93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4 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6,1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8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 5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9</w:t>
            </w:r>
          </w:p>
        </w:tc>
      </w:tr>
      <w:tr w:rsidR="00CE3E14" w:rsidRPr="00421E79" w:rsidTr="00BF21C2">
        <w:trPr>
          <w:trHeight w:val="300"/>
        </w:trPr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Any malignancy including leukemia and lymphom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 80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2 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4,7</w:t>
            </w:r>
          </w:p>
        </w:tc>
      </w:tr>
      <w:tr w:rsidR="00CE3E14" w:rsidRPr="00421E79" w:rsidTr="00CE3E1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2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 3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,3</w:t>
            </w:r>
          </w:p>
        </w:tc>
      </w:tr>
      <w:tr w:rsidR="00CE3E14" w:rsidRPr="00421E79" w:rsidTr="00CE3E14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Moderate or severe liver disea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 075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8 0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9,5</w:t>
            </w:r>
          </w:p>
        </w:tc>
      </w:tr>
      <w:tr w:rsidR="00CE3E14" w:rsidRPr="00421E79" w:rsidTr="00CE3E14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,5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>Metastatic</w:t>
            </w:r>
            <w:proofErr w:type="spellEnd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Solid </w:t>
            </w:r>
            <w:proofErr w:type="spellStart"/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Tum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 93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5 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7,1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9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 4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,9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HIV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0,7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 1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18 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9,7</w:t>
            </w:r>
          </w:p>
        </w:tc>
      </w:tr>
      <w:tr w:rsidR="00CE3E14" w:rsidRPr="00421E79" w:rsidTr="00BF21C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E14" w:rsidRPr="00421E79" w:rsidRDefault="00CE3E14" w:rsidP="00CE3E14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21E7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,4</w:t>
            </w:r>
          </w:p>
        </w:tc>
      </w:tr>
    </w:tbl>
    <w:p w:rsidR="00735CB1" w:rsidRDefault="00735CB1"/>
    <w:sectPr w:rsidR="00735CB1" w:rsidSect="00CE3E14">
      <w:pgSz w:w="11906" w:h="16838"/>
      <w:pgMar w:top="28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E14"/>
    <w:rsid w:val="006A4E91"/>
    <w:rsid w:val="00735CB1"/>
    <w:rsid w:val="00C9328D"/>
    <w:rsid w:val="00CE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B3285DE-A77E-4921-B2E8-68B5CAD95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E14"/>
    <w:pPr>
      <w:spacing w:after="160" w:line="259" w:lineRule="auto"/>
    </w:pPr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eple">
    <w:name w:val="Subtle Emphasis"/>
    <w:basedOn w:val="Policepardfaut"/>
    <w:uiPriority w:val="19"/>
    <w:qFormat/>
    <w:rPr>
      <w:i/>
      <w:iCs/>
      <w:color w:val="808080" w:themeColor="text1" w:themeTint="7F"/>
    </w:rPr>
  </w:style>
  <w:style w:type="character" w:styleId="Accentuation">
    <w:name w:val="Emphasis"/>
    <w:basedOn w:val="Policepardfaut"/>
    <w:uiPriority w:val="20"/>
    <w:qFormat/>
    <w:rPr>
      <w:i/>
      <w:iCs/>
    </w:rPr>
  </w:style>
  <w:style w:type="character" w:styleId="Emphaseintense">
    <w:name w:val="Intense Emphasis"/>
    <w:basedOn w:val="Policepardfaut"/>
    <w:uiPriority w:val="21"/>
    <w:qFormat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Pr>
      <w:b/>
      <w:bCs/>
    </w:rPr>
  </w:style>
  <w:style w:type="paragraph" w:styleId="Citation">
    <w:name w:val="Quote"/>
    <w:basedOn w:val="Normal"/>
    <w:next w:val="Normal"/>
    <w:link w:val="CitationCar"/>
    <w:uiPriority w:val="29"/>
    <w:qFormat/>
    <w:pPr>
      <w:spacing w:after="200" w:line="276" w:lineRule="auto"/>
    </w:pPr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Pr>
      <w:b/>
      <w:bCs/>
      <w:smallCaps/>
      <w:spacing w:val="5"/>
    </w:rPr>
  </w:style>
  <w:style w:type="paragraph" w:styleId="Paragraphedeliste">
    <w:name w:val="List Paragraph"/>
    <w:basedOn w:val="Normal"/>
    <w:uiPriority w:val="34"/>
    <w:qFormat/>
    <w:pPr>
      <w:spacing w:after="200" w:line="276" w:lineRule="auto"/>
      <w:ind w:left="720"/>
      <w:contextualSpacing/>
    </w:pPr>
  </w:style>
  <w:style w:type="character" w:styleId="Lienhypertexte">
    <w:name w:val="Hyperlink"/>
    <w:basedOn w:val="Policepardfaut"/>
    <w:uiPriority w:val="99"/>
    <w:unhideWhenUsed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unhideWhenUsed/>
    <w:rPr>
      <w:color w:val="800080" w:themeColor="followed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CE3E14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Templates\1036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 2010 look.dotx</Template>
  <TotalTime>15</TotalTime>
  <Pages>2</Pages>
  <Words>268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M</Company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V.Pauly</cp:lastModifiedBy>
  <cp:revision>3</cp:revision>
  <dcterms:created xsi:type="dcterms:W3CDTF">2017-11-14T08:56:00Z</dcterms:created>
  <dcterms:modified xsi:type="dcterms:W3CDTF">2019-01-08T08:26:00Z</dcterms:modified>
</cp:coreProperties>
</file>